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8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79"/>
        <w:gridCol w:w="1057"/>
        <w:gridCol w:w="3164"/>
        <w:gridCol w:w="995"/>
        <w:gridCol w:w="3344"/>
        <w:gridCol w:w="551"/>
        <w:gridCol w:w="948"/>
        <w:gridCol w:w="878"/>
      </w:tblGrid>
      <w:tr>
        <w:trPr>
          <w:trHeight w:val="51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bookmarkStart w:id="0" w:name="RANGE!A1%3AH43"/>
            <w:r>
              <w:rPr>
                <w:rFonts w:cs="Arial" w:ascii="Arial" w:hAnsi="Arial"/>
                <w:b/>
                <w:bCs/>
                <w:sz w:val="14"/>
                <w:szCs w:val="14"/>
              </w:rPr>
              <w:t>Marker Name</w:t>
            </w:r>
            <w:bookmarkEnd w:id="0"/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arker type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ame of forward primer</w:t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imer sequence - Forward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ame of reverse primer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imer sequence - Reverse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CR (TM)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estriction enzyme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Fragment size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3UTR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utr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ACATGGAGCGTATCAAAG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3utr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GGCGAAAACAAAACACAACTCAACTC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aq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0/3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ABC2098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53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CGTGGGTTTCTTACATGGAT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53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AAGACGAACCAAATGA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boI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2/597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ABC2137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21375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TTGGACCTGGATCAGAG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21375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AATCCATAATGGTCCA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pnI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/4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ABC907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7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CAACCACTGTGAGAGGAA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7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GGATCGCTATCCTCCT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sr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0/78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ABCpro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el/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pro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CAATTTTGATACCAATGTCAC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proR1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CCATCATACATGGCATCA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laII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_/217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 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el/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proR2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CAGTGCTGAAGTAGTGG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laII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0/482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CT18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185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GCTCGGACAGAGGTTGAT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185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ATAAAGGGTCGCCATTTTCC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ndII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7/284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CT5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50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TTGGGATTCAAGCTGGTT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50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TAACACAGGCTGCTCCAC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de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704/437 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d48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d488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TAAATTTTTTGGATGTAAATCAAATATC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88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TTTGAAGCAGTTTTAGTCCAA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q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/25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dABC120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BC1200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TATAATAGAGCCAAATAAGCAGG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1200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GCAGTAGTTTCCGCAT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eII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/4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dABC2066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BC20665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AATAAAAATGGCAGGTAGAAAAGGAAG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20665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CCCAACATCCAACCCTT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u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/4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dABC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6F1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TGTAATGATGTCCACTTCAGAG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BC6R1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CTAGCACGCAAAGGAACTATGACTCG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coR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0/5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dABC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BC7F2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TACCTAAAACAAGCACTAGAGCGAT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7R2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GGAAGTTTCCTTGGAACACTC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coRV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/53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dG1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16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CCGCCCAGCTCACTTAA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G16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CTTTCTTATTGTCCTGCTATTGCTTGGC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aeII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/37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dS3750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7500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CACCAAGAGTAGGTAGTC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S37500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TGCATAAAGTGCATTCTGTATGGAA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eII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/37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dS4220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2200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CCCTATGGAAGGAGAAG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S42200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GTTGAACACATTATCAATCATCATGA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pn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0/305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dS600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S6000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TTTGTAATGCCAAGATACCTTCCTTCTC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000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TGGGTTGTGATGTGGAA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q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0/305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dUnk1-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k5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TTAAATTCCAAGCAAAATGTGA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NK5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GACTTGTGTTGTTTGCTTTT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aq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0/5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dUnk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k2F2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TAGCAAGAAACATAGAACAAATAAGTC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nk2R2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CTCACAATAACCCCTGCAATTACATGGC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aeII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0/5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G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1F2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CACAAGATTTTTGCCAAT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G1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GGAACATTAGAGGAGGGAATTCCGGTC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aq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/37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G13-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13_2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AAAGCAAGAGGTTGTT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13_2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AGGCCTTGAAGCGAGTC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inf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0/5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G14_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14_1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TCCCGATGATGTGGCT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14_1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AAGTGGGGCTGAGATG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flI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0/5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G1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18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GTGCTCTTCTCCAAAG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18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CTTTTCGGCGTGATCTC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coR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/1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pSP13-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genic confirmatio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baI intron-insert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ATAAGCTTGGATCCTCTA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tB1ABC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GACAAGTTTGTACAAAAAAGCAGGCTTGA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ATGGTGAAGGCAA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400+113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pSP13-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genic confirmatio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hoI intron-insert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GCAGCTGGATGGCAAAT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tB1ABC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GACAAGTTTGTACAAAAAAGCAGGCTTGA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ATGGTGAAGGCAA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403+117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EL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16305F 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CTCAAACATTAGAAAGACTTGAA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3utrR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GTTATAAAGAAACAAGATCCGTTC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106_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EL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S106-indel1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GGTGGAGTCCCTGATAAAT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S106-indel1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GTTATATAAATTTCAAAGTTGAGTGACC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0/4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106_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EL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S106-indel2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AAAAGGTCACTCAACTTTGAAAT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S106-indel2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AAATGAACAGCCACAATC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0/4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10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8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TGGGAATTGGAAAGAGTC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8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GCAAACCTCACAAGGATC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flI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0/87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1650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6500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GTCTTTTGGGATGCTGG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6500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ATACATGTCCGGGGAG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laII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0/5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2250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2500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ATGGCTCTGATTCCCAT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2500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TTGGAGACTTCCGCTTC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coRV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0/75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2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7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TAGGAGCTCTATTATCATGTCAACT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27R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GATTTTGTCCCACCTAATT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aq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0/7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3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8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ACTCACAGTAACCCTTG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8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GTGGTTTTCTTTTTAACTT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Xho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/8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4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1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TTGACAAAGTAAAGTCAAGATTC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41R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AACAGGAAACAACAATC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aq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/4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4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7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CCAAATATGGCATAAACA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7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AGTACTGAATTATGAGCGTCA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aq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/35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8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5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TGCTGAAAAGTTGGAGAGTG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5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CAAAGAGATAGACCATTACACG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a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0/8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8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7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TCTCTAAGGCTAGAACATGTAAAA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7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GTTCTTGGTGTTTGCGAA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coR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0/10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9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1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CTGTAGAGGTAGGCGGAA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1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CCCCTTTTTGGTTTTGTTAA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q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/5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9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3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TCCTACCCCCGTAAAAGA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3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GGAAAATTAAAGAGCACCAC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inf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/4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9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8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GCTGAACTTTCATGTGTAGC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8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GGAGTAATTGTCAATGTTTC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nf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/85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S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1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CTGAACTTAAAATCCTATACAGAC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1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GATTGTATTTATGGTGTCATGC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q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6/45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S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S2F 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TATTTCAACTCCTCTTCATAC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S2R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GCACTTCTGAGCAAGATTC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aeII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4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S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4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TTTCACCTGATTTCACTATTGTT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4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GACAAGGCACAAGGGAA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sp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0/5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S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7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ACCGAACCACGTTAAAT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ss7Reco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TTTTGTCCAATTTTTTGCTCGAATGAAT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coR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SR1S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R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R1F2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ATTAAGGGCAAATATTAATTTACTT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R1R2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TCTTAATGTGTTTGTGTCAC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/37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SR2S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R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R2F2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CATTTGACAATGTAATTTG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R2R2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TACAAGCATCCGTTATTCC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/27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ST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4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TCAAAATGATATTTCAATAGTGT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4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AATCAAAAGGGTGTAGTG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u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1/45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T131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1317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CAACGTTCAATCTTCATAG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1317R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GTTTTCAAACAAATCACCAC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coRV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T132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1322F 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TTGTTGGTGCTACAATTAA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T1322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GTCTATCAGTTCAAATAAAAAAAAAGTTC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aq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T163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EL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1630F1 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TTTAAAGGATGGGGCAC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1630R1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GAAGGCGAAAACAAAACACA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0/225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T63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635F2 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ACCAACAACAAGGGTC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635R2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GGAGCATCACAGTCAA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lu 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T72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CT97F2 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GGGTGAGGCGGAGGGAGTGAA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CT97R3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AAACAACCTGACAGGA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lu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0/4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T87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872AF 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GGAGTAGGAACAAGTTG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872AR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GTCTCCCGATTCATTCG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se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T87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-SAC-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CAAGAAATCGACAAAGCGAGTGA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CAPS-SAC-R 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TCCCTTATCGAGGCTT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ac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T95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954F 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GGCAAATTTGTTCATTAAGC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T954R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ATCAATGAACACTCAAATTATA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coR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TG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2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CAATCCCAGGAATTTGT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TG2R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AAATAGGAGCTTTGTTTAAATTTTGC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sa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TG51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516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CTGCAGTACATGTGAAG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TG516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GCTTTAATCTCCAATCTTTTCTCTGATTC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aq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TG6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65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TTGCACAGAATGCTCCTT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65R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GGGGACGTACATGAAGCTA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haI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50/14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U4376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U43768F 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TGGGTTGTTCTCGGCT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U43768R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TGAGCAATTCACAAGTCG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inf I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</w:tr>
      <w:tr>
        <w:trPr>
          <w:trHeight w:val="24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U4981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49812F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CAGGAAAAGCAAAGCCAAAG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U49812R </w:t>
            </w:r>
          </w:p>
        </w:tc>
        <w:tc>
          <w:tcPr>
            <w:tcW w:w="3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AGCTGAGCATGCTTTTT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oC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coRV 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jc w:val="center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sectPr>
      <w:type w:val="nextPage"/>
      <w:pgSz w:orient="landscape" w:w="15840" w:h="12240"/>
      <w:pgMar w:left="1584" w:right="1584" w:gutter="0" w:header="0" w:top="2304" w:footer="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7T23:33:00Z</dcterms:created>
  <dc:creator>Preferred Customer</dc:creator>
  <dc:description/>
  <cp:keywords/>
  <dc:language>en-US</dc:language>
  <cp:lastModifiedBy>Preferred Customer</cp:lastModifiedBy>
  <cp:lastPrinted>2008-04-29T13:44:00Z</cp:lastPrinted>
  <dcterms:modified xsi:type="dcterms:W3CDTF">2008-09-07T23:33:00Z</dcterms:modified>
  <cp:revision>2</cp:revision>
  <dc:subject/>
  <dc:title>Table S2-1: </dc:title>
</cp:coreProperties>
</file>